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5F2" w:rsidRPr="00012DAF" w:rsidRDefault="004D05F2" w:rsidP="00012DAF">
      <w:pPr>
        <w:ind w:left="720" w:hanging="720"/>
        <w:jc w:val="center"/>
        <w:rPr>
          <w:b/>
          <w:sz w:val="32"/>
          <w:szCs w:val="32"/>
        </w:rPr>
      </w:pPr>
      <w:r w:rsidRPr="00012DAF">
        <w:rPr>
          <w:b/>
          <w:sz w:val="32"/>
          <w:szCs w:val="32"/>
        </w:rPr>
        <w:t xml:space="preserve">Supplementary Material </w:t>
      </w:r>
      <w:r w:rsidR="00012DAF" w:rsidRPr="00012DAF">
        <w:rPr>
          <w:b/>
          <w:sz w:val="32"/>
          <w:szCs w:val="32"/>
        </w:rPr>
        <w:t>2</w:t>
      </w:r>
    </w:p>
    <w:p w:rsidR="00B15FB4" w:rsidRPr="00012DAF" w:rsidRDefault="00B15FB4" w:rsidP="00012DAF">
      <w:pPr>
        <w:ind w:left="720" w:hanging="720"/>
        <w:jc w:val="center"/>
        <w:rPr>
          <w:b/>
          <w:sz w:val="32"/>
          <w:szCs w:val="32"/>
        </w:rPr>
      </w:pPr>
      <w:r w:rsidRPr="00012DAF">
        <w:rPr>
          <w:b/>
          <w:sz w:val="32"/>
          <w:szCs w:val="32"/>
        </w:rPr>
        <w:t>Table S1: Descriptive information on each excluded article in the systematic review.</w:t>
      </w:r>
    </w:p>
    <w:tbl>
      <w:tblPr>
        <w:tblW w:w="8548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2835"/>
        <w:gridCol w:w="3161"/>
      </w:tblGrid>
      <w:tr w:rsidR="007F71CA" w:rsidRPr="00012DAF" w:rsidTr="00367E5D">
        <w:trPr>
          <w:trHeight w:val="113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71CA" w:rsidRPr="00012DAF" w:rsidRDefault="007F71CA" w:rsidP="00367E5D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012DAF">
              <w:rPr>
                <w:b/>
                <w:sz w:val="24"/>
                <w:szCs w:val="24"/>
              </w:rPr>
              <w:t>Author and year (Ref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71CA" w:rsidRPr="00012DAF" w:rsidRDefault="007F71CA" w:rsidP="00367E5D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012DAF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3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7F71CA" w:rsidRPr="00012DAF" w:rsidRDefault="007F71CA" w:rsidP="00367E5D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012DAF">
              <w:rPr>
                <w:b/>
                <w:sz w:val="24"/>
                <w:szCs w:val="24"/>
              </w:rPr>
              <w:t>Reason for exclusion</w:t>
            </w:r>
          </w:p>
        </w:tc>
      </w:tr>
      <w:tr w:rsidR="007F71CA" w:rsidRPr="00012DAF" w:rsidTr="00367E5D">
        <w:trPr>
          <w:trHeight w:val="39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 xml:space="preserve">Hensman Moss 2014 </w:t>
            </w:r>
            <w:r w:rsidRPr="00012DAF">
              <w:rPr>
                <w:sz w:val="24"/>
                <w:szCs w:val="24"/>
              </w:rPr>
              <w:fldChar w:fldCharType="begin"/>
            </w:r>
            <w:r w:rsidRPr="00012DAF">
              <w:rPr>
                <w:sz w:val="24"/>
                <w:szCs w:val="24"/>
              </w:rPr>
              <w:instrText xml:space="preserve"> ADDIN EN.CITE &lt;EndNote&gt;&lt;Cite&gt;&lt;Author&gt;Hensman Moss&lt;/Author&gt;&lt;Year&gt;2014&lt;/Year&gt;&lt;RecNum&gt;14&lt;/RecNum&gt;&lt;DisplayText&gt;(26)&lt;/DisplayText&gt;&lt;record&gt;&lt;rec-number&gt;14&lt;/rec-number&gt;&lt;foreign-keys&gt;&lt;key app="EN" db-id="pzzeteepsa9w2vep2wev9wrnpteprpx9zfef" timestamp="1546053860"&gt;14&lt;/key&gt;&lt;/foreign-keys&gt;&lt;ref-type name="Journal Article"&gt;17&lt;/ref-type&gt;&lt;contributors&gt;&lt;authors&gt;&lt;author&gt;Hensman Moss, D. J.&lt;/author&gt;&lt;author&gt;Poulter, M.&lt;/author&gt;&lt;author&gt;Beck, J.&lt;/author&gt;&lt;author&gt;Polke, J. M.&lt;/author&gt;&lt;author&gt;Campbell, T.&lt;/author&gt;&lt;author&gt;Adamson, G.&lt;/author&gt;&lt;author&gt;Hehir, J.&lt;/author&gt;&lt;author&gt;Mudanohwo, E.&lt;/author&gt;&lt;author&gt;McColgan, P.&lt;/author&gt;&lt;author&gt;Wild, E. J.&lt;/author&gt;&lt;author&gt;Haworth, A.&lt;/author&gt;&lt;author&gt;Sweeney, M. G.&lt;/author&gt;&lt;author&gt;Houlden, H.&lt;/author&gt;&lt;author&gt;Mead, S.&lt;/author&gt;&lt;author&gt;Tabrizi, S. J.&lt;/author&gt;&lt;/authors&gt;&lt;/contributors&gt;&lt;titles&gt;&lt;title&gt;K11 C9orf72 Expansions Are The Most Common Genetic Cause Of Huntington’s Disease Phenocopy Presentations In A Uk Cohort&lt;/title&gt;&lt;secondary-title&gt;J Neurol Neurosurg Psychiatry&lt;/secondary-title&gt;&lt;/titles&gt;&lt;periodical&gt;&lt;full-title&gt;J Neurol Neurosurg Psychiatry&lt;/full-title&gt;&lt;/periodical&gt;&lt;pages&gt;A82&lt;/pages&gt;&lt;volume&gt;85&lt;/volume&gt;&lt;dates&gt;&lt;year&gt;2014&lt;/year&gt;&lt;/dates&gt;&lt;urls&gt;&lt;/urls&gt;&lt;/record&gt;&lt;/Cite&gt;&lt;/EndNote&gt;</w:instrText>
            </w:r>
            <w:r w:rsidRPr="00012DAF">
              <w:rPr>
                <w:sz w:val="24"/>
                <w:szCs w:val="24"/>
              </w:rPr>
              <w:fldChar w:fldCharType="separate"/>
            </w:r>
            <w:r w:rsidRPr="00012DAF">
              <w:rPr>
                <w:noProof/>
                <w:sz w:val="24"/>
                <w:szCs w:val="24"/>
              </w:rPr>
              <w:t>(26)</w:t>
            </w:r>
            <w:r w:rsidRPr="00012DAF">
              <w:rPr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United Kingdom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Conference abstract presenting results that already are published in other document included in the systematic review</w:t>
            </w:r>
          </w:p>
        </w:tc>
      </w:tr>
      <w:tr w:rsidR="007F71CA" w:rsidRPr="00012DAF" w:rsidTr="00367E5D">
        <w:trPr>
          <w:trHeight w:val="367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 xml:space="preserve">Abramycheva 2015 </w:t>
            </w:r>
            <w:r w:rsidRPr="00012DAF">
              <w:rPr>
                <w:sz w:val="24"/>
                <w:szCs w:val="24"/>
              </w:rPr>
              <w:fldChar w:fldCharType="begin"/>
            </w:r>
            <w:r w:rsidRPr="00012DAF">
              <w:rPr>
                <w:sz w:val="24"/>
                <w:szCs w:val="24"/>
              </w:rPr>
              <w:instrText xml:space="preserve"> ADDIN EN.CITE &lt;EndNote&gt;&lt;Cite&gt;&lt;Author&gt;Abramycheva&lt;/Author&gt;&lt;Year&gt;2015&lt;/Year&gt;&lt;RecNum&gt;17&lt;/RecNum&gt;&lt;DisplayText&gt;(24)&lt;/DisplayText&gt;&lt;record&gt;&lt;rec-number&gt;17&lt;/rec-number&gt;&lt;foreign-keys&gt;&lt;key app="EN" db-id="pzzeteepsa9w2vep2wev9wrnpteprpx9zfef" timestamp="1546054499"&gt;17&lt;/key&gt;&lt;/foreign-keys&gt;&lt;ref-type name="Journal Article"&gt;17&lt;/ref-type&gt;&lt;contributors&gt;&lt;authors&gt;&lt;author&gt;Abramycheva, N. Y.&lt;/author&gt;&lt;author&gt;Fedotova, E. Y.&lt;/author&gt;&lt;author&gt;Stepanova, M. S.&lt;/author&gt;&lt;author&gt;Klyushnikov, S. A. &lt;/author&gt;&lt;author&gt;Seliverstov, Y. A.&lt;/author&gt;&lt;author&gt;Illarioshkin, S. N.&lt;/author&gt;&lt;/authors&gt;&lt;/contributors&gt;&lt;titles&gt;&lt;title&gt;C9ORF72 Expansion In Neurodegenerative Disorders Characterized By Parkinsonism And Chorea&lt;/title&gt;&lt;secondary-title&gt;Mov Disord&lt;/secondary-title&gt;&lt;/titles&gt;&lt;periodical&gt;&lt;full-title&gt;Mov Disord&lt;/full-title&gt;&lt;abbr-1&gt;Movement disorders : official journal of the Movement Disorder Society&lt;/abbr-1&gt;&lt;/periodical&gt;&lt;pages&gt;2038&lt;/pages&gt;&lt;volume&gt;30 Suppl 1&lt;/volume&gt;&lt;dates&gt;&lt;year&gt;2015&lt;/year&gt;&lt;/dates&gt;&lt;urls&gt;&lt;/urls&gt;&lt;/record&gt;&lt;/Cite&gt;&lt;/EndNote&gt;</w:instrText>
            </w:r>
            <w:r w:rsidRPr="00012DAF">
              <w:rPr>
                <w:sz w:val="24"/>
                <w:szCs w:val="24"/>
              </w:rPr>
              <w:fldChar w:fldCharType="separate"/>
            </w:r>
            <w:r w:rsidRPr="00012DAF">
              <w:rPr>
                <w:noProof/>
                <w:sz w:val="24"/>
                <w:szCs w:val="24"/>
              </w:rPr>
              <w:t>(24)</w:t>
            </w:r>
            <w:r w:rsidRPr="00012DAF">
              <w:rPr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Russia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Conference abstract presenting results that already are published in other document included in the systematic review</w:t>
            </w:r>
          </w:p>
        </w:tc>
      </w:tr>
      <w:tr w:rsidR="007F71CA" w:rsidRPr="00012DAF" w:rsidTr="00367E5D">
        <w:trPr>
          <w:trHeight w:val="209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 xml:space="preserve">Dolzhenko 2017 </w:t>
            </w:r>
            <w:r w:rsidRPr="00012DAF">
              <w:rPr>
                <w:sz w:val="24"/>
                <w:szCs w:val="24"/>
              </w:rPr>
              <w:fldChar w:fldCharType="begin">
                <w:fldData xml:space="preserve">PEVuZE5vdGU+PENpdGU+PEF1dGhvcj5Eb2x6aGVua288L0F1dGhvcj48WWVhcj4yMDE3PC9ZZWFy
PjxSZWNOdW0+MTg8L1JlY051bT48RGlzcGxheVRleHQ+KDI1KTwvRGlzcGxheVRleHQ+PHJlY29y
ZD48cmVjLW51bWJlcj4xODwvcmVjLW51bWJlcj48Zm9yZWlnbi1rZXlzPjxrZXkgYXBwPSJFTiIg
ZGItaWQ9InB6emV0ZWVwc2E5dzJ2ZXAyd2V2OXdybnB0ZXBycHg5emZlZiIgdGltZXN0YW1wPSIx
NTQ2MDU0NTgwIj4xODwva2V5PjwvZm9yZWlnbi1rZXlzPjxyZWYtdHlwZSBuYW1lPSJKb3VybmFs
IEFydGljbGUiPjE3PC9yZWYtdHlwZT48Y29udHJpYnV0b3JzPjxhdXRob3JzPjxhdXRob3I+RG9s
emhlbmtvLCBFLjwvYXV0aG9yPjxhdXRob3I+dmFuIFZ1Z3QsIEpqZmE8L2F1dGhvcj48YXV0aG9y
PlNoYXcsIFIuIEouPC9hdXRob3I+PGF1dGhvcj5CZWtyaXRza3ksIE0uIEEuPC9hdXRob3I+PGF1
dGhvcj52YW4gQmxpdHRlcnN3aWprLCBNLjwvYXV0aG9yPjxhdXRob3I+TmFyemlzaSwgRy48L2F1
dGhvcj48YXV0aG9yPkFqYXksIFMuIFMuPC9hdXRob3I+PGF1dGhvcj5SYWphbiwgVi48L2F1dGhv
cj48YXV0aG9yPkxham9pZSwgQi4gUi48L2F1dGhvcj48YXV0aG9yPkpvaG5zb24sIE4uIEguPC9h
dXRob3I+PGF1dGhvcj5LaW5nc2J1cnksIFouPC9hdXRob3I+PGF1dGhvcj5IdW1waHJheSwgUy4g
Si48L2F1dGhvcj48YXV0aG9yPlNjaGVsbGV2aXMsIFIuIEQuPC9hdXRob3I+PGF1dGhvcj5CcmFu
ZHMsIFcuIEouPC9hdXRob3I+PGF1dGhvcj5CYWtlciwgTS48L2F1dGhvcj48YXV0aG9yPlJhZGVt
YWtlcnMsIFIuPC9hdXRob3I+PGF1dGhvcj5Lb295bWFuLCBNLjwvYXV0aG9yPjxhdXRob3I+VGF6
ZWxhYXIsIEcuIEguIFAuPC9hdXRob3I+PGF1dGhvcj52YW4gRXMsIE0uIEEuPC9hdXRob3I+PGF1
dGhvcj5NY0xhdWdobGluLCBSLjwvYXV0aG9yPjxhdXRob3I+U3Byb3ZpZXJvLCBXLjwvYXV0aG9y
PjxhdXRob3I+U2hhdHVub3YsIEEuPC9hdXRob3I+PGF1dGhvcj5Kb25lcywgQS48L2F1dGhvcj48
YXV0aG9yPkFsIEtobGVpZmF0LCBBLjwvYXV0aG9yPjxhdXRob3I+UGl0dG1hbiwgQS48L2F1dGhv
cj48YXV0aG9yPk1vcmdhbiwgUy48L2F1dGhvcj48YXV0aG9yPkhhcmRpbWFuLCBPLjwvYXV0aG9y
PjxhdXRob3I+QWwtQ2hhbGFiaSwgQS48L2F1dGhvcj48YXV0aG9yPlNoYXcsIEMuPC9hdXRob3I+
PGF1dGhvcj5TbWl0aCwgQi48L2F1dGhvcj48YXV0aG9yPk5lbywgRS4gSi48L2F1dGhvcj48YXV0
aG9yPk1vcnJpc29uLCBLLjwvYXV0aG9yPjxhdXRob3I+U2hhdywgUC4gSi48L2F1dGhvcj48YXV0
aG9yPlJlZXZlcywgQy48L2F1dGhvcj48YXV0aG9yPldpbnRlcmtvcm4sIEwuPC9hdXRob3I+PGF1
dGhvcj5XZXhsZXIsIE4uIFMuPC9hdXRob3I+PGF1dGhvcj5VLiBTLVZlbmV6dWVsYSBDb2xsYWJv
cmF0aXZlIFJlc2VhcmNoIEdyb3VwPC9hdXRob3I+PGF1dGhvcj5Ib3VzbWFuLCBELiBFLjwvYXV0
aG9yPjxhdXRob3I+TmcsIEMuIFcuPC9hdXRob3I+PGF1dGhvcj5MaSwgQS4gTC48L2F1dGhvcj48
YXV0aG9yPlRhZnQsIFIuIEouPC9hdXRob3I+PGF1dGhvcj52YW4gZGVuIEJlcmcsIEwuIEguPC9h
dXRob3I+PGF1dGhvcj5CZW50bGV5LCBELiBSLjwvYXV0aG9yPjxhdXRob3I+VmVsZGluaywgSi4g
SC48L2F1dGhvcj48YXV0aG9yPkViZXJsZSwgTS4gQS48L2F1dGhvcj48L2F1dGhvcnM+PC9jb250
cmlidXRvcnM+PGF1dGgtYWRkcmVzcz5JbGx1bWluYSBJbmNvcnBvcmF0ZWQsIFNhbiBEaWVnbywg
Q2FsaWZvcm5pYSA5MjEyMiwgVVNBLiYjeEQ7RGVwYXJ0bWVudCBvZiBOZXVyb2xvZ3ksIEJyYWlu
IENlbnRlciBSdWRvbGYgTWFnbnVzLCBVbml2ZXJzaXR5IE1lZGljYWwgQ2VudGVyIFV0cmVjaHQs
IFV0cmVjaHQgVW5pdmVyc2l0eSwgMzU4NCBDWCBVdHJlY2h0LCBUaGUgTmV0aGVybGFuZHMuJiN4
RDtJbGx1bWluYSBMaW1pdGVkLCBDaGVzdGVyZm9yZCBSZXNlYXJjaCBQYXJrLCBMaXR0bGUgQ2hl
c3RlcmZvcmQsIE5yIFNhZmZyb24gV2FsZGVuLCBFc3NleCwgQ0IxMCAxWEwsIFVuaXRlZCBLaW5n
ZG9tLiYjeEQ7UmVwb3NpdGl2ZSBMaW1pdGVkLCBGdXR1cmUgQnVzaW5lc3MgQ2VudHJlLCBDYW1i
cmlkZ2UgQ0I0IDJIWSwgVW5pdGVkIEtpbmdkb20uJiN4RDtEZXBhcnRtZW50IG9mIE5ldXJvc2Np
ZW5jZSwgTWF5byBDbGluaWMsIEphY2tzb252aWxsZSwgRmxvcmlkYSAzMjIyNCwgVVNBLiYjeEQ7
TmV3IFlvcmsgR2Vub21lIENlbnRlciwgTmV3IFlvcmssIE5ldyBZb3JrIDEwMDEzLCBVU0EuJiN4
RDtTVVJGc2FyYSwgMTA5OCBYRyBBbXN0ZXJkYW0sIFRoZSBOZXRoZXJsYW5kcy4mI3hEO0FjYWRl
bWljIFVuaXQgb2YgTmV1cm9sb2d5LCBUcmluaXR5IENvbGxlZ2UgRHVibGluLCBUcmluaXR5IEJp
b21lZGljYWwgU2NpZW5jZXMgSW5zdGl0dXRlLCBEdWJsaW4gMiwgUmVwdWJsaWMgb2YgSXJlbGFu
ZC4mI3hEO0RlcGFydG1lbnQgb2YgTmV1cm9sb2d5LCBCZWF1bW9udCBIb3NwaXRhbCwgRHVibGlu
IDksIFJlcHVibGljIG9mIElyZWxhbmQuJiN4RDtEZXBhcnRtZW50IG9mIEJhc2ljIGFuZCBDbGlu
aWNhbCBOZXVyb3NjaWVuY2UsIE1hdXJpY2UgV29obCBDbGluaWNhbCBOZXVyb3NjaWVuY2UgSW5z
dGl0dXRlLCBLaW5nJmFwb3M7cyBDb2xsZWdlIExvbmRvbiwgTG9uZG9uIFNFNSA5UlgsIFVuaXRl
ZCBLaW5nZG9tLiYjeEQ7RGVwYXJ0bWVudCBvZiBNb2xlY3VsYXIgTmV1cm9zY2llbmNlLCBVQ0wg
SW5zdGl0dXRlIG9mIE5ldXJvbG9neSwgTG9uZG9uIFdDMU4gM0JHLCBVbml0ZWQgS2luZ2RvbS4m
I3hEO1VuaXZlcnNpdHkgb2YgU291dGhhbXB0b24sIFNvdXRoYW1wdG9uIFNPMTcgMUJKLCBVbml0
ZWQgS2luZ2RvbS4mI3hEO1NoZWZmaWVsZCBJbnN0aXR1dGUgZm9yIFRyYW5zbGF0aW9uYWwgTmV1
cm9zY2llbmNlLCBVbml2ZXJzaXR5IG9mIFNoZWZmaWVsZCwgU2hlZmZpZWxkIFMxMCAySFEsIFVu
aXRlZCBLaW5nZG9tLiYjeEQ7Q29sdW1iaWEgVW5pdmVyc2l0eSwgTmV3IFlvcmssIE5ldyBZb3Jr
IDEwMDMyLCBVU0EuJiN4RDtIZXJlZGl0YXJ5IERpc2Vhc2UgRm91bmRhdGlvbiwgTmV3IFlvcmss
IE5ldyBZb3JrIDEwMDMyLCBVU0EuJiN4RDtEZXBhcnRtZW50IG9mIEJpb2xvZ3ksIE1hc3NhY2h1
c2V0dHMgSW5zdGl0dXRlIG9mIFRlY2hub2xvZ3ksIENhbWJyaWRnZSwgTWFzc2FjaHVzZXR0cyAw
MjEzOSwgVVNBLjwvYXV0aC1hZGRyZXNzPjx0aXRsZXM+PHRpdGxlPkRldGVjdGlvbiBvZiBsb25n
IHJlcGVhdCBleHBhbnNpb25zIGZyb20gUENSLWZyZWUgd2hvbGUtZ2Vub21lIHNlcXVlbmNlIGRh
dGE8L3RpdGxlPjxzZWNvbmRhcnktdGl0bGU+R2Vub21lIFJlczwvc2Vjb25kYXJ5LXRpdGxlPjwv
dGl0bGVzPjxwZXJpb2RpY2FsPjxmdWxsLXRpdGxlPkdlbm9tZSBSZXM8L2Z1bGwtdGl0bGU+PC9w
ZXJpb2RpY2FsPjxwYWdlcz4xODk1LTE5MDM8L3BhZ2VzPjx2b2x1bWU+Mjc8L3ZvbHVtZT48bnVt
YmVyPjExPC9udW1iZXI+PGVkaXRpb24+MjAxNy8wOS8xMDwvZWRpdGlvbj48a2V5d29yZHM+PGtl
eXdvcmQ+QWxnb3JpdGhtczwva2V5d29yZD48a2V5d29yZD5BbXlvdHJvcGhpYyBMYXRlcmFsIFNj
bGVyb3Npcy8qZ2VuZXRpY3M8L2tleXdvcmQ+PGtleXdvcmQ+QzlvcmY3MiBQcm90ZWluL2dlbmV0
aWNzPC9rZXl3b3JkPjxrZXl3b3JkPipETkEgUmVwZWF0IEV4cGFuc2lvbjwva2V5d29yZD48a2V5
d29yZD5EYXRhYmFzZXMsIEdlbmV0aWM8L2tleXdvcmQ+PGtleXdvcmQ+SHVtYW5zPC9rZXl3b3Jk
PjxrZXl3b3JkPlByZWNpc2lvbiBNZWRpY2luZTwva2V5d29yZD48a2V5d29yZD5TZW5zaXRpdml0
eSBhbmQgU3BlY2lmaWNpdHk8L2tleXdvcmQ+PGtleXdvcmQ+U29mdHdhcmU8L2tleXdvcmQ+PGtl
eXdvcmQ+V2hvbGUgR2Vub21lIFNlcXVlbmNpbmcvKm1ldGhvZHM8L2tleXdvcmQ+PC9rZXl3b3Jk
cz48ZGF0ZXM+PHllYXI+MjAxNzwveWVhcj48cHViLWRhdGVzPjxkYXRlPk5vdjwvZGF0ZT48L3B1
Yi1kYXRlcz48L2RhdGVzPjxpc2JuPjE1NDktNTQ2OSAoRWxlY3Ryb25pYykmI3hEOzEwODgtOTA1
MSAoTGlua2luZyk8L2lzYm4+PGFjY2Vzc2lvbi1udW0+Mjg4ODc0MDI8L2FjY2Vzc2lvbi1udW0+
PHVybHM+PHJlbGF0ZWQtdXJscz48dXJsPmh0dHBzOi8vd3d3Lm5jYmkubmxtLm5paC5nb3YvcHVi
bWVkLzI4ODg3NDAyPC91cmw+PC9yZWxhdGVkLXVybHM+PC91cmxzPjxjdXN0b20yPlBNQzU2Njg5
NDY8L2N1c3RvbTI+PGVsZWN0cm9uaWMtcmVzb3VyY2UtbnVtPjEwLjExMDEvZ3IuMjI1NjcyLjEx
NzwvZWxlY3Ryb25pYy1yZXNvdXJjZS1udW0+PC9yZWNvcmQ+PC9DaXRlPjwvRW5kTm90ZT5=
</w:fldData>
              </w:fldChar>
            </w:r>
            <w:r w:rsidRPr="00012DAF">
              <w:rPr>
                <w:sz w:val="24"/>
                <w:szCs w:val="24"/>
              </w:rPr>
              <w:instrText xml:space="preserve"> ADDIN EN.CITE </w:instrText>
            </w:r>
            <w:r w:rsidRPr="00012DAF">
              <w:rPr>
                <w:sz w:val="24"/>
                <w:szCs w:val="24"/>
              </w:rPr>
              <w:fldChar w:fldCharType="begin">
                <w:fldData xml:space="preserve">PEVuZE5vdGU+PENpdGU+PEF1dGhvcj5Eb2x6aGVua288L0F1dGhvcj48WWVhcj4yMDE3PC9ZZWFy
PjxSZWNOdW0+MTg8L1JlY051bT48RGlzcGxheVRleHQ+KDI1KTwvRGlzcGxheVRleHQ+PHJlY29y
ZD48cmVjLW51bWJlcj4xODwvcmVjLW51bWJlcj48Zm9yZWlnbi1rZXlzPjxrZXkgYXBwPSJFTiIg
ZGItaWQ9InB6emV0ZWVwc2E5dzJ2ZXAyd2V2OXdybnB0ZXBycHg5emZlZiIgdGltZXN0YW1wPSIx
NTQ2MDU0NTgwIj4xODwva2V5PjwvZm9yZWlnbi1rZXlzPjxyZWYtdHlwZSBuYW1lPSJKb3VybmFs
IEFydGljbGUiPjE3PC9yZWYtdHlwZT48Y29udHJpYnV0b3JzPjxhdXRob3JzPjxhdXRob3I+RG9s
emhlbmtvLCBFLjwvYXV0aG9yPjxhdXRob3I+dmFuIFZ1Z3QsIEpqZmE8L2F1dGhvcj48YXV0aG9y
PlNoYXcsIFIuIEouPC9hdXRob3I+PGF1dGhvcj5CZWtyaXRza3ksIE0uIEEuPC9hdXRob3I+PGF1
dGhvcj52YW4gQmxpdHRlcnN3aWprLCBNLjwvYXV0aG9yPjxhdXRob3I+TmFyemlzaSwgRy48L2F1
dGhvcj48YXV0aG9yPkFqYXksIFMuIFMuPC9hdXRob3I+PGF1dGhvcj5SYWphbiwgVi48L2F1dGhv
cj48YXV0aG9yPkxham9pZSwgQi4gUi48L2F1dGhvcj48YXV0aG9yPkpvaG5zb24sIE4uIEguPC9h
dXRob3I+PGF1dGhvcj5LaW5nc2J1cnksIFouPC9hdXRob3I+PGF1dGhvcj5IdW1waHJheSwgUy4g
Si48L2F1dGhvcj48YXV0aG9yPlNjaGVsbGV2aXMsIFIuIEQuPC9hdXRob3I+PGF1dGhvcj5CcmFu
ZHMsIFcuIEouPC9hdXRob3I+PGF1dGhvcj5CYWtlciwgTS48L2F1dGhvcj48YXV0aG9yPlJhZGVt
YWtlcnMsIFIuPC9hdXRob3I+PGF1dGhvcj5Lb295bWFuLCBNLjwvYXV0aG9yPjxhdXRob3I+VGF6
ZWxhYXIsIEcuIEguIFAuPC9hdXRob3I+PGF1dGhvcj52YW4gRXMsIE0uIEEuPC9hdXRob3I+PGF1
dGhvcj5NY0xhdWdobGluLCBSLjwvYXV0aG9yPjxhdXRob3I+U3Byb3ZpZXJvLCBXLjwvYXV0aG9y
PjxhdXRob3I+U2hhdHVub3YsIEEuPC9hdXRob3I+PGF1dGhvcj5Kb25lcywgQS48L2F1dGhvcj48
YXV0aG9yPkFsIEtobGVpZmF0LCBBLjwvYXV0aG9yPjxhdXRob3I+UGl0dG1hbiwgQS48L2F1dGhv
cj48YXV0aG9yPk1vcmdhbiwgUy48L2F1dGhvcj48YXV0aG9yPkhhcmRpbWFuLCBPLjwvYXV0aG9y
PjxhdXRob3I+QWwtQ2hhbGFiaSwgQS48L2F1dGhvcj48YXV0aG9yPlNoYXcsIEMuPC9hdXRob3I+
PGF1dGhvcj5TbWl0aCwgQi48L2F1dGhvcj48YXV0aG9yPk5lbywgRS4gSi48L2F1dGhvcj48YXV0
aG9yPk1vcnJpc29uLCBLLjwvYXV0aG9yPjxhdXRob3I+U2hhdywgUC4gSi48L2F1dGhvcj48YXV0
aG9yPlJlZXZlcywgQy48L2F1dGhvcj48YXV0aG9yPldpbnRlcmtvcm4sIEwuPC9hdXRob3I+PGF1
dGhvcj5XZXhsZXIsIE4uIFMuPC9hdXRob3I+PGF1dGhvcj5VLiBTLVZlbmV6dWVsYSBDb2xsYWJv
cmF0aXZlIFJlc2VhcmNoIEdyb3VwPC9hdXRob3I+PGF1dGhvcj5Ib3VzbWFuLCBELiBFLjwvYXV0
aG9yPjxhdXRob3I+TmcsIEMuIFcuPC9hdXRob3I+PGF1dGhvcj5MaSwgQS4gTC48L2F1dGhvcj48
YXV0aG9yPlRhZnQsIFIuIEouPC9hdXRob3I+PGF1dGhvcj52YW4gZGVuIEJlcmcsIEwuIEguPC9h
dXRob3I+PGF1dGhvcj5CZW50bGV5LCBELiBSLjwvYXV0aG9yPjxhdXRob3I+VmVsZGluaywgSi4g
SC48L2F1dGhvcj48YXV0aG9yPkViZXJsZSwgTS4gQS48L2F1dGhvcj48L2F1dGhvcnM+PC9jb250
cmlidXRvcnM+PGF1dGgtYWRkcmVzcz5JbGx1bWluYSBJbmNvcnBvcmF0ZWQsIFNhbiBEaWVnbywg
Q2FsaWZvcm5pYSA5MjEyMiwgVVNBLiYjeEQ7RGVwYXJ0bWVudCBvZiBOZXVyb2xvZ3ksIEJyYWlu
IENlbnRlciBSdWRvbGYgTWFnbnVzLCBVbml2ZXJzaXR5IE1lZGljYWwgQ2VudGVyIFV0cmVjaHQs
IFV0cmVjaHQgVW5pdmVyc2l0eSwgMzU4NCBDWCBVdHJlY2h0LCBUaGUgTmV0aGVybGFuZHMuJiN4
RDtJbGx1bWluYSBMaW1pdGVkLCBDaGVzdGVyZm9yZCBSZXNlYXJjaCBQYXJrLCBMaXR0bGUgQ2hl
c3RlcmZvcmQsIE5yIFNhZmZyb24gV2FsZGVuLCBFc3NleCwgQ0IxMCAxWEwsIFVuaXRlZCBLaW5n
ZG9tLiYjeEQ7UmVwb3NpdGl2ZSBMaW1pdGVkLCBGdXR1cmUgQnVzaW5lc3MgQ2VudHJlLCBDYW1i
cmlkZ2UgQ0I0IDJIWSwgVW5pdGVkIEtpbmdkb20uJiN4RDtEZXBhcnRtZW50IG9mIE5ldXJvc2Np
ZW5jZSwgTWF5byBDbGluaWMsIEphY2tzb252aWxsZSwgRmxvcmlkYSAzMjIyNCwgVVNBLiYjeEQ7
TmV3IFlvcmsgR2Vub21lIENlbnRlciwgTmV3IFlvcmssIE5ldyBZb3JrIDEwMDEzLCBVU0EuJiN4
RDtTVVJGc2FyYSwgMTA5OCBYRyBBbXN0ZXJkYW0sIFRoZSBOZXRoZXJsYW5kcy4mI3hEO0FjYWRl
bWljIFVuaXQgb2YgTmV1cm9sb2d5LCBUcmluaXR5IENvbGxlZ2UgRHVibGluLCBUcmluaXR5IEJp
b21lZGljYWwgU2NpZW5jZXMgSW5zdGl0dXRlLCBEdWJsaW4gMiwgUmVwdWJsaWMgb2YgSXJlbGFu
ZC4mI3hEO0RlcGFydG1lbnQgb2YgTmV1cm9sb2d5LCBCZWF1bW9udCBIb3NwaXRhbCwgRHVibGlu
IDksIFJlcHVibGljIG9mIElyZWxhbmQuJiN4RDtEZXBhcnRtZW50IG9mIEJhc2ljIGFuZCBDbGlu
aWNhbCBOZXVyb3NjaWVuY2UsIE1hdXJpY2UgV29obCBDbGluaWNhbCBOZXVyb3NjaWVuY2UgSW5z
dGl0dXRlLCBLaW5nJmFwb3M7cyBDb2xsZWdlIExvbmRvbiwgTG9uZG9uIFNFNSA5UlgsIFVuaXRl
ZCBLaW5nZG9tLiYjeEQ7RGVwYXJ0bWVudCBvZiBNb2xlY3VsYXIgTmV1cm9zY2llbmNlLCBVQ0wg
SW5zdGl0dXRlIG9mIE5ldXJvbG9neSwgTG9uZG9uIFdDMU4gM0JHLCBVbml0ZWQgS2luZ2RvbS4m
I3hEO1VuaXZlcnNpdHkgb2YgU291dGhhbXB0b24sIFNvdXRoYW1wdG9uIFNPMTcgMUJKLCBVbml0
ZWQgS2luZ2RvbS4mI3hEO1NoZWZmaWVsZCBJbnN0aXR1dGUgZm9yIFRyYW5zbGF0aW9uYWwgTmV1
cm9zY2llbmNlLCBVbml2ZXJzaXR5IG9mIFNoZWZmaWVsZCwgU2hlZmZpZWxkIFMxMCAySFEsIFVu
aXRlZCBLaW5nZG9tLiYjeEQ7Q29sdW1iaWEgVW5pdmVyc2l0eSwgTmV3IFlvcmssIE5ldyBZb3Jr
IDEwMDMyLCBVU0EuJiN4RDtIZXJlZGl0YXJ5IERpc2Vhc2UgRm91bmRhdGlvbiwgTmV3IFlvcmss
IE5ldyBZb3JrIDEwMDMyLCBVU0EuJiN4RDtEZXBhcnRtZW50IG9mIEJpb2xvZ3ksIE1hc3NhY2h1
c2V0dHMgSW5zdGl0dXRlIG9mIFRlY2hub2xvZ3ksIENhbWJyaWRnZSwgTWFzc2FjaHVzZXR0cyAw
MjEzOSwgVVNBLjwvYXV0aC1hZGRyZXNzPjx0aXRsZXM+PHRpdGxlPkRldGVjdGlvbiBvZiBsb25n
IHJlcGVhdCBleHBhbnNpb25zIGZyb20gUENSLWZyZWUgd2hvbGUtZ2Vub21lIHNlcXVlbmNlIGRh
dGE8L3RpdGxlPjxzZWNvbmRhcnktdGl0bGU+R2Vub21lIFJlczwvc2Vjb25kYXJ5LXRpdGxlPjwv
dGl0bGVzPjxwZXJpb2RpY2FsPjxmdWxsLXRpdGxlPkdlbm9tZSBSZXM8L2Z1bGwtdGl0bGU+PC9w
ZXJpb2RpY2FsPjxwYWdlcz4xODk1LTE5MDM8L3BhZ2VzPjx2b2x1bWU+Mjc8L3ZvbHVtZT48bnVt
YmVyPjExPC9udW1iZXI+PGVkaXRpb24+MjAxNy8wOS8xMDwvZWRpdGlvbj48a2V5d29yZHM+PGtl
eXdvcmQ+QWxnb3JpdGhtczwva2V5d29yZD48a2V5d29yZD5BbXlvdHJvcGhpYyBMYXRlcmFsIFNj
bGVyb3Npcy8qZ2VuZXRpY3M8L2tleXdvcmQ+PGtleXdvcmQ+QzlvcmY3MiBQcm90ZWluL2dlbmV0
aWNzPC9rZXl3b3JkPjxrZXl3b3JkPipETkEgUmVwZWF0IEV4cGFuc2lvbjwva2V5d29yZD48a2V5
d29yZD5EYXRhYmFzZXMsIEdlbmV0aWM8L2tleXdvcmQ+PGtleXdvcmQ+SHVtYW5zPC9rZXl3b3Jk
PjxrZXl3b3JkPlByZWNpc2lvbiBNZWRpY2luZTwva2V5d29yZD48a2V5d29yZD5TZW5zaXRpdml0
eSBhbmQgU3BlY2lmaWNpdHk8L2tleXdvcmQ+PGtleXdvcmQ+U29mdHdhcmU8L2tleXdvcmQ+PGtl
eXdvcmQ+V2hvbGUgR2Vub21lIFNlcXVlbmNpbmcvKm1ldGhvZHM8L2tleXdvcmQ+PC9rZXl3b3Jk
cz48ZGF0ZXM+PHllYXI+MjAxNzwveWVhcj48cHViLWRhdGVzPjxkYXRlPk5vdjwvZGF0ZT48L3B1
Yi1kYXRlcz48L2RhdGVzPjxpc2JuPjE1NDktNTQ2OSAoRWxlY3Ryb25pYykmI3hEOzEwODgtOTA1
MSAoTGlua2luZyk8L2lzYm4+PGFjY2Vzc2lvbi1udW0+Mjg4ODc0MDI8L2FjY2Vzc2lvbi1udW0+
PHVybHM+PHJlbGF0ZWQtdXJscz48dXJsPmh0dHBzOi8vd3d3Lm5jYmkubmxtLm5paC5nb3YvcHVi
bWVkLzI4ODg3NDAyPC91cmw+PC9yZWxhdGVkLXVybHM+PC91cmxzPjxjdXN0b20yPlBNQzU2Njg5
NDY8L2N1c3RvbTI+PGVsZWN0cm9uaWMtcmVzb3VyY2UtbnVtPjEwLjExMDEvZ3IuMjI1NjcyLjEx
NzwvZWxlY3Ryb25pYy1yZXNvdXJjZS1udW0+PC9yZWNvcmQ+PC9DaXRlPjwvRW5kTm90ZT5=
</w:fldData>
              </w:fldChar>
            </w:r>
            <w:r w:rsidRPr="00012DAF">
              <w:rPr>
                <w:sz w:val="24"/>
                <w:szCs w:val="24"/>
              </w:rPr>
              <w:instrText xml:space="preserve"> ADDIN EN.CITE.DATA </w:instrText>
            </w:r>
            <w:r w:rsidRPr="00012DAF">
              <w:rPr>
                <w:sz w:val="24"/>
                <w:szCs w:val="24"/>
              </w:rPr>
            </w:r>
            <w:r w:rsidRPr="00012DAF">
              <w:rPr>
                <w:sz w:val="24"/>
                <w:szCs w:val="24"/>
              </w:rPr>
              <w:fldChar w:fldCharType="end"/>
            </w:r>
            <w:r w:rsidRPr="00012DAF">
              <w:rPr>
                <w:sz w:val="24"/>
                <w:szCs w:val="24"/>
              </w:rPr>
            </w:r>
            <w:r w:rsidRPr="00012DAF">
              <w:rPr>
                <w:sz w:val="24"/>
                <w:szCs w:val="24"/>
              </w:rPr>
              <w:fldChar w:fldCharType="separate"/>
            </w:r>
            <w:r w:rsidRPr="00012DAF">
              <w:rPr>
                <w:noProof/>
                <w:sz w:val="24"/>
                <w:szCs w:val="24"/>
              </w:rPr>
              <w:t>(25)</w:t>
            </w:r>
            <w:r w:rsidRPr="00012DAF">
              <w:rPr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Netherlands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Not included Huntington-Like patients in the study</w:t>
            </w:r>
          </w:p>
        </w:tc>
      </w:tr>
      <w:tr w:rsidR="007F71CA" w:rsidRPr="00012DAF" w:rsidTr="00367E5D">
        <w:trPr>
          <w:trHeight w:val="317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 xml:space="preserve">Kartanou 2017 </w:t>
            </w:r>
            <w:r w:rsidRPr="00012DAF">
              <w:rPr>
                <w:sz w:val="24"/>
                <w:szCs w:val="24"/>
              </w:rPr>
              <w:fldChar w:fldCharType="begin"/>
            </w:r>
            <w:r w:rsidRPr="00012DAF">
              <w:rPr>
                <w:sz w:val="24"/>
                <w:szCs w:val="24"/>
              </w:rPr>
              <w:instrText xml:space="preserve"> ADDIN EN.CITE &lt;EndNote&gt;&lt;Cite&gt;&lt;Author&gt;Kartanou&lt;/Author&gt;&lt;Year&gt;2017&lt;/Year&gt;&lt;RecNum&gt;19&lt;/RecNum&gt;&lt;DisplayText&gt;(27)&lt;/DisplayText&gt;&lt;record&gt;&lt;rec-number&gt;19&lt;/rec-number&gt;&lt;foreign-keys&gt;&lt;key app="EN" db-id="pzzeteepsa9w2vep2wev9wrnpteprpx9zfef" timestamp="1546054674"&gt;19&lt;/key&gt;&lt;/foreign-keys&gt;&lt;ref-type name="Journal Article"&gt;17&lt;/ref-type&gt;&lt;contributors&gt;&lt;authors&gt;&lt;author&gt;Kartanou, C.&lt;/author&gt;&lt;author&gt;Karadima, G.&lt;/author&gt;&lt;author&gt;Koutsis, G.&lt;/author&gt;&lt;author&gt;Panas, M.&lt;/author&gt;&lt;/authors&gt;&lt;/contributors&gt;&lt;titles&gt;&lt;title&gt;[The role of C9ORF72 hexanucleotide repeat expansion in neurodegenerative diseases. New data from the Greek population]&lt;/title&gt;&lt;secondary-title&gt;Archives of Hellenic Medicine&lt;/secondary-title&gt;&lt;/titles&gt;&lt;periodical&gt;&lt;full-title&gt;Archives of Hellenic Medicine&lt;/full-title&gt;&lt;/periodical&gt;&lt;pages&gt;460-6&lt;/pages&gt;&lt;volume&gt;34&lt;/volume&gt;&lt;number&gt;4&lt;/number&gt;&lt;dates&gt;&lt;year&gt;2017&lt;/year&gt;&lt;/dates&gt;&lt;urls&gt;&lt;/urls&gt;&lt;/record&gt;&lt;/Cite&gt;&lt;/EndNote&gt;</w:instrText>
            </w:r>
            <w:r w:rsidRPr="00012DAF">
              <w:rPr>
                <w:sz w:val="24"/>
                <w:szCs w:val="24"/>
              </w:rPr>
              <w:fldChar w:fldCharType="separate"/>
            </w:r>
            <w:r w:rsidRPr="00012DAF">
              <w:rPr>
                <w:noProof/>
                <w:sz w:val="24"/>
                <w:szCs w:val="24"/>
              </w:rPr>
              <w:t>(27)</w:t>
            </w:r>
            <w:r w:rsidRPr="00012DAF">
              <w:rPr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Greece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It is a scoping review</w:t>
            </w:r>
          </w:p>
        </w:tc>
      </w:tr>
      <w:tr w:rsidR="007F71CA" w:rsidRPr="00012DAF" w:rsidTr="007B6C05">
        <w:trPr>
          <w:trHeight w:val="226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 xml:space="preserve">Martins 2017 </w:t>
            </w:r>
            <w:r w:rsidRPr="00012DAF">
              <w:rPr>
                <w:sz w:val="24"/>
                <w:szCs w:val="24"/>
              </w:rPr>
              <w:fldChar w:fldCharType="begin"/>
            </w:r>
            <w:r w:rsidRPr="00012DAF">
              <w:rPr>
                <w:sz w:val="24"/>
                <w:szCs w:val="24"/>
              </w:rPr>
              <w:instrText xml:space="preserve"> ADDIN EN.CITE &lt;EndNote&gt;&lt;Cite&gt;&lt;Author&gt;Martins&lt;/Author&gt;&lt;Year&gt;2018&lt;/Year&gt;&lt;RecNum&gt;20&lt;/RecNum&gt;&lt;DisplayText&gt;(28)&lt;/DisplayText&gt;&lt;record&gt;&lt;rec-number&gt;20&lt;/rec-number&gt;&lt;foreign-keys&gt;&lt;key app="EN" db-id="pzzeteepsa9w2vep2wev9wrnpteprpx9zfef" timestamp="1546054828"&gt;20&lt;/key&gt;&lt;/foreign-keys&gt;&lt;ref-type name="Journal Article"&gt;17&lt;/ref-type&gt;&lt;contributors&gt;&lt;authors&gt;&lt;author&gt;Martins, J.&lt;/author&gt;&lt;author&gt;Damasio, J.&lt;/author&gt;&lt;author&gt;Mendes, A.&lt;/author&gt;&lt;author&gt;Vila-Cha, N.&lt;/author&gt;&lt;author&gt;Alves, J. E.&lt;/author&gt;&lt;author&gt;Ramos, C.&lt;/author&gt;&lt;author&gt;Cavaco, S.&lt;/author&gt;&lt;author&gt;Silva, J.&lt;/author&gt;&lt;author&gt;Alonso, I.&lt;/author&gt;&lt;author&gt;Magalhaes, M.&lt;/author&gt;&lt;/authors&gt;&lt;/contributors&gt;&lt;titles&gt;&lt;title&gt;Prevalence of C9orf72 expansion in a Portuguese cohort of Huntington&amp;apos;s disease phenocopies&lt;/title&gt;&lt;secondary-title&gt;Eur J Neurol&lt;/secondary-title&gt;&lt;/titles&gt;&lt;periodical&gt;&lt;full-title&gt;Eur J Neurol&lt;/full-title&gt;&lt;/periodical&gt;&lt;pages&gt;120&lt;/pages&gt;&lt;volume&gt;24 Suppl 1&lt;/volume&gt;&lt;dates&gt;&lt;year&gt;2018&lt;/year&gt;&lt;/dates&gt;&lt;urls&gt;&lt;/urls&gt;&lt;/record&gt;&lt;/Cite&gt;&lt;/EndNote&gt;</w:instrText>
            </w:r>
            <w:r w:rsidRPr="00012DAF">
              <w:rPr>
                <w:sz w:val="24"/>
                <w:szCs w:val="24"/>
              </w:rPr>
              <w:fldChar w:fldCharType="separate"/>
            </w:r>
            <w:r w:rsidRPr="00012DAF">
              <w:rPr>
                <w:noProof/>
                <w:sz w:val="24"/>
                <w:szCs w:val="24"/>
              </w:rPr>
              <w:t>(28)</w:t>
            </w:r>
            <w:r w:rsidRPr="00012DAF">
              <w:rPr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Portugal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7F71CA" w:rsidRPr="00012DAF" w:rsidRDefault="007F71CA" w:rsidP="00367E5D">
            <w:pPr>
              <w:spacing w:after="0" w:line="276" w:lineRule="auto"/>
              <w:rPr>
                <w:sz w:val="24"/>
                <w:szCs w:val="24"/>
              </w:rPr>
            </w:pPr>
            <w:r w:rsidRPr="00012DAF">
              <w:rPr>
                <w:sz w:val="24"/>
                <w:szCs w:val="24"/>
              </w:rPr>
              <w:t>Conference abstract presenting results that already are published in other document included in the systematic review</w:t>
            </w:r>
          </w:p>
        </w:tc>
      </w:tr>
      <w:tr w:rsidR="007B6C05" w:rsidRPr="00012DAF" w:rsidTr="007B6C05">
        <w:trPr>
          <w:trHeight w:val="22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B6C05" w:rsidRPr="00012DAF" w:rsidRDefault="007B6C05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ogianni 2019 (1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7B6C05" w:rsidRPr="00012DAF" w:rsidRDefault="007B6C05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ece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C05" w:rsidRPr="00012DAF" w:rsidRDefault="007B6C05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 is a systematic review with no new data presented</w:t>
            </w:r>
          </w:p>
        </w:tc>
      </w:tr>
      <w:tr w:rsidR="00F82653" w:rsidRPr="00012DAF" w:rsidTr="007B6C05">
        <w:trPr>
          <w:trHeight w:val="22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F82653" w:rsidRDefault="00F82653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k 2013 (3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F82653" w:rsidRDefault="00F82653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ted Kingdom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2653" w:rsidRDefault="00F82653" w:rsidP="007B6C05">
            <w:p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iginal research that analyzed the same database from Hensman Moss’ study (10). Beck study was excluded because it included </w:t>
            </w:r>
            <w:r w:rsidR="00A6588A">
              <w:rPr>
                <w:sz w:val="24"/>
                <w:szCs w:val="24"/>
              </w:rPr>
              <w:t xml:space="preserve">a smaller </w:t>
            </w:r>
            <w:bookmarkStart w:id="0" w:name="_GoBack"/>
            <w:bookmarkEnd w:id="0"/>
            <w:r>
              <w:rPr>
                <w:sz w:val="24"/>
                <w:szCs w:val="24"/>
              </w:rPr>
              <w:t>sample size.</w:t>
            </w:r>
          </w:p>
        </w:tc>
      </w:tr>
    </w:tbl>
    <w:p w:rsidR="00B15FB4" w:rsidRDefault="00B15FB4" w:rsidP="00B15FB4">
      <w:pPr>
        <w:rPr>
          <w:b/>
        </w:rPr>
      </w:pPr>
    </w:p>
    <w:p w:rsidR="002C3362" w:rsidRDefault="002C3362"/>
    <w:sectPr w:rsidR="002C3362" w:rsidSect="00B15FB4">
      <w:pgSz w:w="11906" w:h="16838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FB4"/>
    <w:rsid w:val="00012DAF"/>
    <w:rsid w:val="002C3362"/>
    <w:rsid w:val="004D05F2"/>
    <w:rsid w:val="007B6C05"/>
    <w:rsid w:val="007F71CA"/>
    <w:rsid w:val="00A6588A"/>
    <w:rsid w:val="00B15FB4"/>
    <w:rsid w:val="00F8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2E3EFD"/>
  <w15:chartTrackingRefBased/>
  <w15:docId w15:val="{4B41B675-3C21-48BF-ACDB-97A68FDA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B15FB4"/>
    <w:pPr>
      <w:spacing w:after="200" w:line="480" w:lineRule="auto"/>
    </w:pPr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7</Words>
  <Characters>4386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er A. Alarcon-Ruiz</dc:creator>
  <cp:keywords/>
  <dc:description/>
  <cp:lastModifiedBy>Christoper A. Alarcon-Ruiz</cp:lastModifiedBy>
  <cp:revision>7</cp:revision>
  <dcterms:created xsi:type="dcterms:W3CDTF">2019-02-17T02:38:00Z</dcterms:created>
  <dcterms:modified xsi:type="dcterms:W3CDTF">2020-07-17T14:59:00Z</dcterms:modified>
</cp:coreProperties>
</file>